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27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30"/>
        <w:gridCol w:w="1230"/>
        <w:gridCol w:w="1231"/>
        <w:gridCol w:w="1230"/>
        <w:gridCol w:w="1231"/>
        <w:gridCol w:w="1230"/>
        <w:gridCol w:w="1230"/>
        <w:gridCol w:w="1231"/>
        <w:gridCol w:w="1230"/>
        <w:gridCol w:w="1231"/>
      </w:tblGrid>
      <w:tr w:rsidR="007E6BEB" w14:paraId="7D82695D" w14:textId="36546E76" w:rsidTr="00B46FB1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51A401AD" w14:textId="6C2518AA" w:rsidR="007E6BEB" w:rsidRPr="002B4BDB" w:rsidRDefault="00DE2E17" w:rsidP="00CC4B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1BE13226" w14:textId="581A952F" w:rsidR="007E6BEB" w:rsidRPr="002B4BDB" w:rsidRDefault="00581E1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294DAFA7" w14:textId="0BE9EE1A" w:rsidR="007E6BEB" w:rsidRPr="002B4BDB" w:rsidRDefault="00DE2E17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isgust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245856F6" w14:textId="5BA9DC7C" w:rsidR="007E6BEB" w:rsidRPr="002B4BDB" w:rsidRDefault="00581E1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6C0CE52B" w14:textId="1893B6DF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45C09F9A" w14:textId="597EE047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09B7AFE4" w14:textId="79F68655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66E3623E" w14:textId="00B1F096" w:rsidR="007E6BEB" w:rsidRPr="002B4BDB" w:rsidRDefault="007E6BE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3C3CC901" w14:textId="75751416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Prid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02F7F519" w14:textId="3B49F78E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Jealous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601E8500" w14:textId="2032CC42" w:rsidR="007E6BEB" w:rsidRPr="002B4BDB" w:rsidRDefault="00252CE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7E6BEB" w14:paraId="39F6E5D0" w14:textId="0DE12C91" w:rsidTr="00B46FB1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4CDB034C" w14:textId="1032BA5B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tatic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091A5174" w14:textId="3BE40257" w:rsidR="007E6BEB" w:rsidRPr="002B4BDB" w:rsidRDefault="005E4E6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51B3969F" w14:textId="2DF2165D" w:rsidR="007E6BEB" w:rsidRPr="002B4BDB" w:rsidRDefault="00FC1A0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71A6368A" w14:textId="5B26022D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108731BD" w14:textId="45BBF49E" w:rsidR="007E6BEB" w:rsidRPr="002B4BDB" w:rsidRDefault="0018489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D8BDED3" w14:textId="662F4A85" w:rsidR="007E6BEB" w:rsidRPr="002B4BDB" w:rsidRDefault="00F57E6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69F02336" w14:textId="295BC5D1" w:rsidR="007E6BEB" w:rsidRPr="002B4BDB" w:rsidRDefault="008163D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3C83B14C" w14:textId="24248A60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33592EB" w14:textId="1680D8A8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595200D6" w14:textId="75FF202E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127768CE" w14:textId="0CFD587A" w:rsidR="007E6BEB" w:rsidRPr="002B4BDB" w:rsidRDefault="00026642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8</w:t>
            </w:r>
          </w:p>
        </w:tc>
      </w:tr>
      <w:tr w:rsidR="007E6BEB" w14:paraId="57EC6A60" w14:textId="09FC6E2C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3769F9" w14:textId="50C17D3B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ynami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1E9457B" w14:textId="35679ED6" w:rsidR="007E6BEB" w:rsidRPr="002B4BDB" w:rsidRDefault="005E4E6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D1B5939" w14:textId="200AD038" w:rsidR="007E6BEB" w:rsidRPr="002B4BDB" w:rsidRDefault="00FC1A0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D3ABBDF" w14:textId="697ED850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461D86" w14:textId="3B7B6960" w:rsidR="007E6BEB" w:rsidRPr="002B4BDB" w:rsidRDefault="0018489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9E76A69" w14:textId="1557C0CD" w:rsidR="007E6BEB" w:rsidRPr="002B4BDB" w:rsidRDefault="00F57E6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E9F19E" w14:textId="3A1F9F05" w:rsidR="007E6BEB" w:rsidRPr="002B4BDB" w:rsidRDefault="008163D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E7326E" w14:textId="4E371348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86A5B7" w14:textId="09C724C6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902BC9" w14:textId="447FAA50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41B3E77" w14:textId="143ED0C1" w:rsidR="007E6BEB" w:rsidRPr="002B4BDB" w:rsidRDefault="00026642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2</w:t>
            </w:r>
          </w:p>
        </w:tc>
      </w:tr>
      <w:tr w:rsidR="007E6BEB" w14:paraId="4AB70EA6" w14:textId="143822B7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1AC4B6" w14:textId="2DEE870D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8F95C0D" w14:textId="5476DC1F" w:rsidR="007E6BEB" w:rsidRPr="002B4BDB" w:rsidRDefault="00FF121C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14D21B5" w14:textId="52A3207D" w:rsidR="007E6BEB" w:rsidRPr="002B4BDB" w:rsidRDefault="00FC1A0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13056E" w14:textId="603CFADA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C41D49" w14:textId="3E0D0F38" w:rsidR="007E6BEB" w:rsidRPr="002B4BDB" w:rsidRDefault="00CF74D0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A44892" w14:textId="3FCD951E" w:rsidR="007E6BEB" w:rsidRPr="002B4BDB" w:rsidRDefault="00F57E6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680D4B8" w14:textId="0E432D4D" w:rsidR="007E6BEB" w:rsidRPr="002B4BDB" w:rsidRDefault="008163D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6D5BDB" w14:textId="37736574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9699F33" w14:textId="51DAD657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40D3BAC" w14:textId="009554A8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89884E5" w14:textId="4BAC7912" w:rsidR="007E6BEB" w:rsidRPr="002B4BDB" w:rsidRDefault="00026642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6</w:t>
            </w:r>
          </w:p>
        </w:tc>
      </w:tr>
      <w:tr w:rsidR="007E6BEB" w14:paraId="61221AFA" w14:textId="1E2F2ACC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5637B1" w14:textId="045605A5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od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8A375D1" w14:textId="07707652" w:rsidR="007E6BEB" w:rsidRPr="002B4BDB" w:rsidRDefault="00FF121C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1EB97B7" w14:textId="570E2229" w:rsidR="007E6BEB" w:rsidRPr="002B4BDB" w:rsidRDefault="00FC1A0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27F137" w14:textId="503FC0E0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55DAB7F" w14:textId="75984D8B" w:rsidR="007E6BEB" w:rsidRPr="002B4BDB" w:rsidRDefault="00CF74D0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88C973" w14:textId="526EF37A" w:rsidR="007E6BEB" w:rsidRPr="002B4BDB" w:rsidRDefault="00F57E6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BA54853" w14:textId="6C728E9B" w:rsidR="007E6BEB" w:rsidRPr="002B4BDB" w:rsidRDefault="008163D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ED46242" w14:textId="6107D4ED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4CA4A1B" w14:textId="535DB633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F89B643" w14:textId="7BDD5E5C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899347" w14:textId="771532BF" w:rsidR="007E6BEB" w:rsidRPr="002B4BDB" w:rsidRDefault="00BB42A4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4</w:t>
            </w:r>
          </w:p>
        </w:tc>
      </w:tr>
      <w:tr w:rsidR="007E6BEB" w14:paraId="1C281064" w14:textId="42E3C2FD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030F9F" w14:textId="2949AA1D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aturalisti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57B3235" w14:textId="04533104" w:rsidR="007E6BEB" w:rsidRPr="002B4BDB" w:rsidRDefault="005E4E6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242073A" w14:textId="13CE6DD3" w:rsidR="007E6BEB" w:rsidRPr="002B4BDB" w:rsidRDefault="0060109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A1C0C17" w14:textId="4E52AE11" w:rsidR="007E6BEB" w:rsidRPr="002B4BDB" w:rsidRDefault="00CF4BA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08CE43" w14:textId="3294E78F" w:rsidR="007E6BEB" w:rsidRPr="002B4BDB" w:rsidRDefault="00A83283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9DD9636" w14:textId="65522338" w:rsidR="007E6BEB" w:rsidRPr="002B4BDB" w:rsidRDefault="006272E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4D88675" w14:textId="0AC1AF8E" w:rsidR="007E6BEB" w:rsidRPr="002B4BDB" w:rsidRDefault="000F224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1AB2579" w14:textId="4EFD260B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DC96D40" w14:textId="6AC80D18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70DF02" w14:textId="090DCB4F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6BC4697" w14:textId="32AF9073" w:rsidR="007E6BEB" w:rsidRPr="002B4BDB" w:rsidRDefault="00BB42A4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0</w:t>
            </w:r>
          </w:p>
        </w:tc>
      </w:tr>
      <w:tr w:rsidR="007E6BEB" w14:paraId="269AFAF3" w14:textId="6FECF129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AC1061" w14:textId="20C2DCB0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rtifici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BFD370D" w14:textId="454A8DF9" w:rsidR="007E6BEB" w:rsidRPr="002B4BDB" w:rsidRDefault="005E4E6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35B114" w14:textId="7157F8C3" w:rsidR="007E6BEB" w:rsidRPr="002B4BDB" w:rsidRDefault="0060109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2D757C9" w14:textId="12E545BE" w:rsidR="007E6BEB" w:rsidRPr="002B4BDB" w:rsidRDefault="00CF4BA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4F75E4" w14:textId="08DFD947" w:rsidR="007E6BEB" w:rsidRPr="002B4BDB" w:rsidRDefault="00A83283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6A6453" w14:textId="4769B51B" w:rsidR="007E6BEB" w:rsidRPr="002B4BDB" w:rsidRDefault="006272E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D979C57" w14:textId="43789435" w:rsidR="007E6BEB" w:rsidRPr="002B4BDB" w:rsidRDefault="000F224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C55ADCA" w14:textId="60A9636A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DF905B6" w14:textId="17AB3AFF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55CDD1A" w14:textId="713D3D55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EC97B8" w14:textId="4D928096" w:rsidR="007E6BEB" w:rsidRPr="002B4BDB" w:rsidRDefault="00BB42A4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</w:tr>
      <w:tr w:rsidR="007E6BEB" w14:paraId="458E9CF6" w14:textId="6285685A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66A2A4" w14:textId="00FDFAFE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7A4970" w14:textId="0C82C700" w:rsidR="007E6BEB" w:rsidRPr="002B4BDB" w:rsidRDefault="00C84CC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60420D" w14:textId="6D0AA025" w:rsidR="007E6BEB" w:rsidRPr="002B4BDB" w:rsidRDefault="0060109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AD2C9EF" w14:textId="1A9A679F" w:rsidR="007E6BEB" w:rsidRPr="002B4BDB" w:rsidRDefault="00CF4BA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399AE2A" w14:textId="409B27ED" w:rsidR="007E6BEB" w:rsidRPr="002B4BDB" w:rsidRDefault="00A83283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9BB6103" w14:textId="0CF94758" w:rsidR="007E6BEB" w:rsidRPr="002B4BDB" w:rsidRDefault="00E34EB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B58A" w14:textId="7D2837C5" w:rsidR="007E6BEB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89235F1" w14:textId="297B23D1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C2C2AFA" w14:textId="51BF687F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5799D27" w14:textId="6816DF7B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3011DF0" w14:textId="59C3D3BF" w:rsidR="007E6BEB" w:rsidRPr="002B4BDB" w:rsidRDefault="00BB42A4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8</w:t>
            </w:r>
          </w:p>
        </w:tc>
      </w:tr>
      <w:tr w:rsidR="007E6BEB" w14:paraId="3E3C36C4" w14:textId="4CE6407A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A0406B" w14:textId="496C77ED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D406D6" w14:textId="5ED9B630" w:rsidR="007E6BEB" w:rsidRPr="002B4BDB" w:rsidRDefault="00C84CC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41721E6" w14:textId="215C4A74" w:rsidR="007E6BEB" w:rsidRPr="002B4BDB" w:rsidRDefault="0060109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7C4C72" w14:textId="74AB3633" w:rsidR="007E6BEB" w:rsidRPr="002B4BDB" w:rsidRDefault="00CF4BA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98D8DBA" w14:textId="7DC5E687" w:rsidR="007E6BEB" w:rsidRPr="002B4BDB" w:rsidRDefault="00A83283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682EA05" w14:textId="141BFBE3" w:rsidR="007E6BEB" w:rsidRPr="002B4BDB" w:rsidRDefault="00E34EB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864D" w14:textId="231236FB" w:rsidR="007E6BEB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2F34" w:rsidRPr="002B4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A25128F" w14:textId="01CA7B88" w:rsidR="007E6BEB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B45E8F0" w14:textId="2DECFA7D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4063C18" w14:textId="18A93B23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8445C51" w14:textId="556C8330" w:rsidR="007E6BEB" w:rsidRPr="002B4BDB" w:rsidRDefault="00BB42A4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B02F34"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7E6BEB" w14:paraId="150B78E1" w14:textId="77777777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4EB264" w14:textId="2F0D6469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1E8603" w14:textId="7160E4CD" w:rsidR="007E6BEB" w:rsidRPr="002B4BDB" w:rsidRDefault="00BD4FFC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171E" w:rsidRPr="002B4BD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707F934" w14:textId="0773A6EB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7F0311C" w14:textId="3D67D307" w:rsidR="007E6BEB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98C455" w14:textId="1C2A6F1F" w:rsidR="007E6BEB" w:rsidRPr="002B4BDB" w:rsidRDefault="00DF06E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3B0BD75" w14:textId="14F1E145" w:rsidR="007E6BEB" w:rsidRPr="002B4BDB" w:rsidRDefault="00FB199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34EBF" w:rsidRPr="002B4BD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E60FD67" w14:textId="2A646013" w:rsidR="007E6BEB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9E658B1" w14:textId="2BB84D6B" w:rsidR="007E6BEB" w:rsidRPr="002B4BDB" w:rsidRDefault="006E592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E57D4E" w14:textId="2D9DC774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304EE9B" w14:textId="6FD6253C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F427EE8" w14:textId="730DA8C2" w:rsidR="007E6BEB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6</w:t>
            </w:r>
          </w:p>
        </w:tc>
      </w:tr>
      <w:tr w:rsidR="007E6BEB" w14:paraId="5B0EFEB2" w14:textId="77777777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3A4A14" w14:textId="1F55A4E6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838AF1E" w14:textId="5D12CAA0" w:rsidR="007E6BEB" w:rsidRPr="002B4BDB" w:rsidRDefault="00B9171E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A2F82C" w14:textId="4FC9FD97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17ADDD" w14:textId="222AA0B1" w:rsidR="007E6BEB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B75D71E" w14:textId="24DCACA6" w:rsidR="007E6BEB" w:rsidRPr="002B4BDB" w:rsidRDefault="00DF06E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2CA7FF3" w14:textId="76941D8A" w:rsidR="007E6BEB" w:rsidRPr="002B4BDB" w:rsidRDefault="00FB199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D9B7641" w14:textId="43F902BC" w:rsidR="007E6BEB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146173" w14:textId="036F4944" w:rsidR="007E6BEB" w:rsidRPr="002B4BDB" w:rsidRDefault="006E592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8EB3757" w14:textId="3332D11B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B6F824" w14:textId="055F5740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5A80E0" w14:textId="661B08A0" w:rsidR="007E6BEB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4</w:t>
            </w:r>
          </w:p>
        </w:tc>
      </w:tr>
      <w:tr w:rsidR="00BD4FFC" w14:paraId="67697A02" w14:textId="77777777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EC0B03" w14:textId="2DC8B71A" w:rsidR="00BD4FFC" w:rsidRPr="002B4BDB" w:rsidRDefault="00252CE1" w:rsidP="002B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Age not determinab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6F1E5F" w14:textId="4B0BD7D5" w:rsidR="00BD4FFC" w:rsidRPr="002B4BDB" w:rsidRDefault="00B9171E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EED09C2" w14:textId="4423B737" w:rsidR="00BD4FFC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69C6337" w14:textId="0D8B7628" w:rsidR="00BD4FFC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972C0B" w14:textId="42A94802" w:rsidR="00BD4FFC" w:rsidRPr="002B4BDB" w:rsidRDefault="00DF06E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A816D85" w14:textId="7D7EFB23" w:rsidR="00BD4FFC" w:rsidRPr="002B4BDB" w:rsidRDefault="00E34EB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2538B1D" w14:textId="42EAC8FA" w:rsidR="00BD4FFC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0CC4DA" w14:textId="587EC42E" w:rsidR="00BD4FFC" w:rsidRPr="002B4BDB" w:rsidRDefault="006E592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6E8DFED" w14:textId="3F8CBB1F" w:rsidR="00BD4FFC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EE33CD3" w14:textId="44DA8D67" w:rsidR="00BD4FFC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EA12731" w14:textId="4FE78170" w:rsidR="00BD4FFC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</w:tr>
      <w:tr w:rsidR="007E6BEB" w14:paraId="65C191D7" w14:textId="77777777" w:rsidTr="00B46FB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C34F0F" w14:textId="2E684A9C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ing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BCA3AE" w14:textId="541A53C3" w:rsidR="007E6BEB" w:rsidRPr="002B4BDB" w:rsidRDefault="00B9171E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3E00AA5" w14:textId="3305AB09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05643C" w14:textId="4B568CEC" w:rsidR="007E6BEB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E33B38" w14:textId="701E4F2C" w:rsidR="007E6BEB" w:rsidRPr="002B4BDB" w:rsidRDefault="00DF06E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63C310" w14:textId="2050FCEB" w:rsidR="007E6BEB" w:rsidRPr="002B4BDB" w:rsidRDefault="00FB199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03F100F" w14:textId="3A160931" w:rsidR="007E6BEB" w:rsidRPr="002B4BDB" w:rsidRDefault="0025206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03439" w:rsidRPr="002B4BD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E57E1B9" w14:textId="326CF3E0" w:rsidR="007E6BEB" w:rsidRPr="002B4BDB" w:rsidRDefault="006E592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7B3A9E" w14:textId="036FB826" w:rsidR="007E6BEB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0B9D"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E849306" w14:textId="56CE5F5C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F08F592" w14:textId="55E80DF1" w:rsidR="007E6BEB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4</w:t>
            </w:r>
          </w:p>
        </w:tc>
      </w:tr>
      <w:tr w:rsidR="007E6BEB" w14:paraId="5D28C82F" w14:textId="77777777" w:rsidTr="00B46FB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D8CD0" w14:textId="7BFC642C" w:rsidR="007E6BEB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52CE1" w:rsidRPr="002B4BDB">
              <w:rPr>
                <w:rFonts w:ascii="Times New Roman" w:hAnsi="Times New Roman" w:cs="Times New Roman"/>
                <w:sz w:val="24"/>
                <w:szCs w:val="24"/>
              </w:rPr>
              <w:t>nterac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FCEBE" w14:textId="1F523FC3" w:rsidR="007E6BEB" w:rsidRPr="002B4BDB" w:rsidRDefault="00B9171E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B3E4C" w14:textId="7B7F4CA3" w:rsidR="007E6BEB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92F8" w14:textId="26A4A31B" w:rsidR="007E6BEB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01820" w14:textId="49341C04" w:rsidR="007E6BEB" w:rsidRPr="002B4BDB" w:rsidRDefault="00DF06E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A555F" w14:textId="4757A478" w:rsidR="007E6BEB" w:rsidRPr="002B4BDB" w:rsidRDefault="00FB199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FDDF" w14:textId="7A6B66FA" w:rsidR="007E6BEB" w:rsidRPr="002B4BDB" w:rsidRDefault="004034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D1E1D" w14:textId="3FB5567D" w:rsidR="007E6BEB" w:rsidRPr="002B4BDB" w:rsidRDefault="006E5921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93107" w14:textId="1E4BA7C0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A1FF" w14:textId="0F6F7419" w:rsidR="007E6BEB" w:rsidRPr="002B4BDB" w:rsidRDefault="00740B9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5A647" w14:textId="181DAC34" w:rsidR="007E6BEB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</w:tr>
      <w:tr w:rsidR="005E4E6A" w14:paraId="4769EA7F" w14:textId="77777777" w:rsidTr="00B46FB1">
        <w:tc>
          <w:tcPr>
            <w:tcW w:w="1696" w:type="dxa"/>
            <w:tcBorders>
              <w:left w:val="nil"/>
              <w:right w:val="nil"/>
            </w:tcBorders>
          </w:tcPr>
          <w:p w14:paraId="2D2FD336" w14:textId="095CD9D4" w:rsidR="005E4E6A" w:rsidRPr="002B4BDB" w:rsidRDefault="00581E16" w:rsidP="002B4B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6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imuli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EC690E4" w14:textId="546DA46D" w:rsidR="005E4E6A" w:rsidRPr="002B4BDB" w:rsidRDefault="005E4E6A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2B13F3D" w14:textId="025137C3" w:rsidR="005E4E6A" w:rsidRPr="002B4BDB" w:rsidRDefault="00FC1A06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0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24D3DAC8" w14:textId="143AD914" w:rsidR="005E4E6A" w:rsidRPr="002B4BDB" w:rsidRDefault="00B62768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E7CF967" w14:textId="7F99E15C" w:rsidR="005E4E6A" w:rsidRPr="002B4BDB" w:rsidRDefault="00C5588F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9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4B78E0F3" w14:textId="71C37F1E" w:rsidR="005E4E6A" w:rsidRPr="002B4BDB" w:rsidRDefault="00404E2C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75A9FEB" w14:textId="1826B516" w:rsidR="005E4E6A" w:rsidRPr="002B4BDB" w:rsidRDefault="008163DD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AB5EBCF" w14:textId="1C17961D" w:rsidR="005E4E6A" w:rsidRPr="002B4BDB" w:rsidRDefault="00FD4AA5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602464B3" w14:textId="272B791C" w:rsidR="005E4E6A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F381492" w14:textId="095459E7" w:rsidR="005E4E6A" w:rsidRPr="002B4BDB" w:rsidRDefault="00887A3B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557A144E" w14:textId="1A26FF18" w:rsidR="005E4E6A" w:rsidRPr="002B4BDB" w:rsidRDefault="00352D39" w:rsidP="002B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0</w:t>
            </w:r>
          </w:p>
        </w:tc>
      </w:tr>
    </w:tbl>
    <w:p w14:paraId="5D03C558" w14:textId="11882F82" w:rsidR="00D33693" w:rsidRDefault="008A6770" w:rsidP="002B4B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6829B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286D094D" w14:textId="0D5C3252" w:rsidR="00F75AAD" w:rsidRPr="00CC4BDF" w:rsidRDefault="0009433B" w:rsidP="00CC4BD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umber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6573C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of the </w:t>
      </w:r>
      <w:r w:rsidR="0056573C">
        <w:rPr>
          <w:rFonts w:ascii="Times New Roman" w:hAnsi="Times New Roman" w:cs="Times New Roman"/>
          <w:i/>
          <w:iCs/>
          <w:sz w:val="24"/>
          <w:szCs w:val="24"/>
        </w:rPr>
        <w:t>picture</w:t>
      </w:r>
      <w:r w:rsidR="0056573C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and video stimuli used in the </w:t>
      </w:r>
      <w:r w:rsidR="006829B6">
        <w:rPr>
          <w:rFonts w:ascii="Times New Roman" w:hAnsi="Times New Roman" w:cs="Times New Roman"/>
          <w:i/>
          <w:iCs/>
          <w:sz w:val="24"/>
          <w:szCs w:val="24"/>
        </w:rPr>
        <w:t>practice sessions</w:t>
      </w:r>
      <w:r w:rsidR="0056573C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829B6">
        <w:rPr>
          <w:rFonts w:ascii="Times New Roman" w:hAnsi="Times New Roman" w:cs="Times New Roman"/>
          <w:i/>
          <w:iCs/>
          <w:sz w:val="24"/>
          <w:szCs w:val="24"/>
        </w:rPr>
        <w:t>of</w:t>
      </w:r>
      <w:r w:rsidR="0056573C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the emotion recognition module, categorized by emotion</w:t>
      </w:r>
      <w:r w:rsidR="00CC4BDF">
        <w:rPr>
          <w:rFonts w:ascii="Times New Roman" w:hAnsi="Times New Roman" w:cs="Times New Roman"/>
          <w:i/>
          <w:iCs/>
          <w:sz w:val="24"/>
          <w:szCs w:val="24"/>
        </w:rPr>
        <w:t xml:space="preserve"> (joy, disgust, fear, anger, sadness, surprise, shame, pride and jealous)</w:t>
      </w:r>
      <w:r w:rsidR="0056573C"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d further characteristics</w:t>
      </w:r>
    </w:p>
    <w:sectPr w:rsidR="00F75AAD" w:rsidRPr="00CC4BDF" w:rsidSect="007E6B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12298" w14:textId="77777777" w:rsidR="00AF205C" w:rsidRDefault="00AF205C" w:rsidP="004A2665">
      <w:pPr>
        <w:spacing w:after="0" w:line="240" w:lineRule="auto"/>
      </w:pPr>
      <w:r>
        <w:separator/>
      </w:r>
    </w:p>
  </w:endnote>
  <w:endnote w:type="continuationSeparator" w:id="0">
    <w:p w14:paraId="2B38ABD6" w14:textId="77777777" w:rsidR="00AF205C" w:rsidRDefault="00AF205C" w:rsidP="004A2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0E9AE" w14:textId="77777777" w:rsidR="004A2665" w:rsidRDefault="004A26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7C0F1" w14:textId="77777777" w:rsidR="004A2665" w:rsidRDefault="004A26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C2F13" w14:textId="77777777" w:rsidR="004A2665" w:rsidRDefault="004A2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18612" w14:textId="77777777" w:rsidR="00AF205C" w:rsidRDefault="00AF205C" w:rsidP="004A2665">
      <w:pPr>
        <w:spacing w:after="0" w:line="240" w:lineRule="auto"/>
      </w:pPr>
      <w:r>
        <w:separator/>
      </w:r>
    </w:p>
  </w:footnote>
  <w:footnote w:type="continuationSeparator" w:id="0">
    <w:p w14:paraId="65BE4472" w14:textId="77777777" w:rsidR="00AF205C" w:rsidRDefault="00AF205C" w:rsidP="004A2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17BE8" w14:textId="77777777" w:rsidR="004A2665" w:rsidRDefault="004A26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9E3FD" w14:textId="77777777" w:rsidR="004A2665" w:rsidRDefault="004A26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6D305" w14:textId="77777777" w:rsidR="004A2665" w:rsidRDefault="004A26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75625"/>
    <w:multiLevelType w:val="hybridMultilevel"/>
    <w:tmpl w:val="45DA1DA2"/>
    <w:lvl w:ilvl="0" w:tplc="4C4C5708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21DD8"/>
    <w:multiLevelType w:val="hybridMultilevel"/>
    <w:tmpl w:val="EE642848"/>
    <w:lvl w:ilvl="0" w:tplc="FFFFFFFF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182427">
    <w:abstractNumId w:val="0"/>
  </w:num>
  <w:num w:numId="2" w16cid:durableId="485777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EB"/>
    <w:rsid w:val="000126DB"/>
    <w:rsid w:val="00026642"/>
    <w:rsid w:val="00054521"/>
    <w:rsid w:val="0009433B"/>
    <w:rsid w:val="000C0A96"/>
    <w:rsid w:val="000F224A"/>
    <w:rsid w:val="0018489A"/>
    <w:rsid w:val="0025206D"/>
    <w:rsid w:val="00252CE1"/>
    <w:rsid w:val="00261774"/>
    <w:rsid w:val="002B4BDB"/>
    <w:rsid w:val="002D14D0"/>
    <w:rsid w:val="003172AC"/>
    <w:rsid w:val="00335F1A"/>
    <w:rsid w:val="003417C6"/>
    <w:rsid w:val="003460AE"/>
    <w:rsid w:val="00352D39"/>
    <w:rsid w:val="003B5265"/>
    <w:rsid w:val="003D4D47"/>
    <w:rsid w:val="00403439"/>
    <w:rsid w:val="00404E2C"/>
    <w:rsid w:val="00420EA9"/>
    <w:rsid w:val="004239AF"/>
    <w:rsid w:val="004249BD"/>
    <w:rsid w:val="00445BE9"/>
    <w:rsid w:val="00464ED1"/>
    <w:rsid w:val="00492734"/>
    <w:rsid w:val="0049537A"/>
    <w:rsid w:val="004A2665"/>
    <w:rsid w:val="00543C59"/>
    <w:rsid w:val="0056573C"/>
    <w:rsid w:val="00581E16"/>
    <w:rsid w:val="005C0BA7"/>
    <w:rsid w:val="005E4E6A"/>
    <w:rsid w:val="00601099"/>
    <w:rsid w:val="006272E9"/>
    <w:rsid w:val="006829B6"/>
    <w:rsid w:val="006B1EAE"/>
    <w:rsid w:val="006E5921"/>
    <w:rsid w:val="00740B9D"/>
    <w:rsid w:val="00787480"/>
    <w:rsid w:val="007E2702"/>
    <w:rsid w:val="007E6BEB"/>
    <w:rsid w:val="008163DD"/>
    <w:rsid w:val="00887A3B"/>
    <w:rsid w:val="008A6770"/>
    <w:rsid w:val="008E510E"/>
    <w:rsid w:val="009548DB"/>
    <w:rsid w:val="00964BA0"/>
    <w:rsid w:val="00993792"/>
    <w:rsid w:val="00A52C47"/>
    <w:rsid w:val="00A83283"/>
    <w:rsid w:val="00AB703F"/>
    <w:rsid w:val="00AF205C"/>
    <w:rsid w:val="00B02F34"/>
    <w:rsid w:val="00B1228B"/>
    <w:rsid w:val="00B14B4B"/>
    <w:rsid w:val="00B33708"/>
    <w:rsid w:val="00B46FB1"/>
    <w:rsid w:val="00B62768"/>
    <w:rsid w:val="00B9171E"/>
    <w:rsid w:val="00BB42A4"/>
    <w:rsid w:val="00BB6556"/>
    <w:rsid w:val="00BD4FFC"/>
    <w:rsid w:val="00C5588F"/>
    <w:rsid w:val="00C84CC9"/>
    <w:rsid w:val="00CC4BDF"/>
    <w:rsid w:val="00CF4BA9"/>
    <w:rsid w:val="00CF4CB1"/>
    <w:rsid w:val="00CF74D0"/>
    <w:rsid w:val="00D33693"/>
    <w:rsid w:val="00D549DB"/>
    <w:rsid w:val="00D61A07"/>
    <w:rsid w:val="00DE2E17"/>
    <w:rsid w:val="00DF06E5"/>
    <w:rsid w:val="00E21CF5"/>
    <w:rsid w:val="00E34EBF"/>
    <w:rsid w:val="00EC295B"/>
    <w:rsid w:val="00EC475B"/>
    <w:rsid w:val="00ED66DE"/>
    <w:rsid w:val="00EE0870"/>
    <w:rsid w:val="00EE5780"/>
    <w:rsid w:val="00F57E61"/>
    <w:rsid w:val="00F75AAD"/>
    <w:rsid w:val="00FB1991"/>
    <w:rsid w:val="00FC1A06"/>
    <w:rsid w:val="00FD4AA5"/>
    <w:rsid w:val="00FD6684"/>
    <w:rsid w:val="00FE24B0"/>
    <w:rsid w:val="00FF121C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B4F8D"/>
  <w15:docId w15:val="{C0CDF998-86BF-4BE6-803F-9E638C36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73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0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26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66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665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B70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09433B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4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3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33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la, Sally</dc:creator>
  <cp:keywords/>
  <dc:description/>
  <cp:lastModifiedBy>Mohammed Rafi</cp:lastModifiedBy>
  <cp:revision>9</cp:revision>
  <dcterms:created xsi:type="dcterms:W3CDTF">2023-05-26T15:31:00Z</dcterms:created>
  <dcterms:modified xsi:type="dcterms:W3CDTF">2024-01-03T14:31:00Z</dcterms:modified>
</cp:coreProperties>
</file>